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BBF0" w14:textId="2938DE93" w:rsidR="001B7716" w:rsidRPr="00EE222E" w:rsidRDefault="007C6E73" w:rsidP="00D23677">
      <w:pPr>
        <w:spacing w:line="480" w:lineRule="auto"/>
        <w:jc w:val="both"/>
      </w:pPr>
      <w:r>
        <w:t xml:space="preserve">Appendix 1 - </w:t>
      </w:r>
      <w:r w:rsidR="001B7716" w:rsidRPr="00D23677">
        <w:t>Search Strategy</w:t>
      </w:r>
    </w:p>
    <w:p w14:paraId="4313B191" w14:textId="6CC6388B" w:rsidR="001B7716" w:rsidRDefault="001B7716" w:rsidP="00D23677">
      <w:pPr>
        <w:spacing w:line="480" w:lineRule="auto"/>
        <w:jc w:val="both"/>
        <w:rPr>
          <w:b/>
          <w:bCs/>
        </w:rPr>
      </w:pPr>
      <w:r w:rsidRPr="00804D10">
        <w:rPr>
          <w:b/>
          <w:bCs/>
        </w:rPr>
        <w:t xml:space="preserve">What are the </w:t>
      </w:r>
      <w:r w:rsidR="00B22744" w:rsidRPr="00804D10">
        <w:rPr>
          <w:b/>
          <w:bCs/>
        </w:rPr>
        <w:t xml:space="preserve">existing </w:t>
      </w:r>
      <w:r w:rsidRPr="00804D10">
        <w:rPr>
          <w:b/>
          <w:bCs/>
        </w:rPr>
        <w:t xml:space="preserve">quality indicators (QIs) </w:t>
      </w:r>
      <w:r w:rsidR="00804D10" w:rsidRPr="00804D10">
        <w:rPr>
          <w:b/>
          <w:bCs/>
        </w:rPr>
        <w:t>to measure the quality of care in</w:t>
      </w:r>
      <w:r w:rsidRPr="00804D10">
        <w:rPr>
          <w:b/>
          <w:bCs/>
        </w:rPr>
        <w:t xml:space="preserve"> </w:t>
      </w:r>
      <w:r w:rsidR="00B22744" w:rsidRPr="00804D10">
        <w:rPr>
          <w:b/>
          <w:bCs/>
        </w:rPr>
        <w:t xml:space="preserve">metastatic </w:t>
      </w:r>
      <w:r w:rsidRPr="00804D10">
        <w:rPr>
          <w:b/>
          <w:bCs/>
        </w:rPr>
        <w:t>colorectal cancer (</w:t>
      </w:r>
      <w:r w:rsidR="00B22744" w:rsidRPr="00804D10">
        <w:rPr>
          <w:b/>
          <w:bCs/>
        </w:rPr>
        <w:t>m</w:t>
      </w:r>
      <w:r w:rsidRPr="00804D10">
        <w:rPr>
          <w:b/>
          <w:bCs/>
        </w:rPr>
        <w:t xml:space="preserve">CRC) from </w:t>
      </w:r>
      <w:r w:rsidR="00B22744" w:rsidRPr="00804D10">
        <w:rPr>
          <w:b/>
          <w:bCs/>
        </w:rPr>
        <w:t>diagnosis to death?</w:t>
      </w:r>
    </w:p>
    <w:p w14:paraId="00CCF8D5" w14:textId="77777777" w:rsidR="00804D10" w:rsidRPr="00804D10" w:rsidRDefault="00804D10" w:rsidP="00D23677">
      <w:pPr>
        <w:spacing w:line="480" w:lineRule="auto"/>
        <w:jc w:val="both"/>
        <w:rPr>
          <w:b/>
          <w:bCs/>
        </w:rPr>
      </w:pPr>
    </w:p>
    <w:p w14:paraId="68A72C0D" w14:textId="7ED25453" w:rsidR="00D23677" w:rsidRDefault="00D23677" w:rsidP="00D23677">
      <w:pPr>
        <w:spacing w:line="480" w:lineRule="auto"/>
        <w:jc w:val="both"/>
      </w:pPr>
      <w:r>
        <w:t>Search terms – used for Web of Science and adapted for PubMed and CINAH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D23677" w14:paraId="141417F5" w14:textId="77777777" w:rsidTr="007C6E73">
        <w:tc>
          <w:tcPr>
            <w:tcW w:w="2263" w:type="dxa"/>
          </w:tcPr>
          <w:p w14:paraId="026353B8" w14:textId="3D44DAB5" w:rsidR="00D23677" w:rsidRDefault="00D23677" w:rsidP="00D23677">
            <w:pPr>
              <w:spacing w:line="360" w:lineRule="auto"/>
            </w:pPr>
            <w:r>
              <w:t>Topic 1 – metastatic colorectal cancer</w:t>
            </w:r>
          </w:p>
        </w:tc>
        <w:tc>
          <w:tcPr>
            <w:tcW w:w="6747" w:type="dxa"/>
          </w:tcPr>
          <w:p w14:paraId="0F4C0582" w14:textId="77777777" w:rsidR="00F54B90" w:rsidRPr="00F54B90" w:rsidRDefault="00F54B90" w:rsidP="00F54B90">
            <w:pPr>
              <w:spacing w:line="360" w:lineRule="auto"/>
              <w:jc w:val="both"/>
            </w:pPr>
            <w:proofErr w:type="spellStart"/>
            <w:r w:rsidRPr="00F54B90">
              <w:t>MeSH</w:t>
            </w:r>
            <w:proofErr w:type="spellEnd"/>
            <w:r w:rsidRPr="00F54B90">
              <w:t xml:space="preserve"> terms – colorectal neoplasms (</w:t>
            </w:r>
            <w:proofErr w:type="spellStart"/>
            <w:r w:rsidRPr="00F54B90">
              <w:t>MeSH</w:t>
            </w:r>
            <w:proofErr w:type="spellEnd"/>
            <w:r w:rsidRPr="00F54B90">
              <w:t xml:space="preserve">) </w:t>
            </w:r>
          </w:p>
          <w:p w14:paraId="378F6B4C" w14:textId="72B76787" w:rsidR="00D23677" w:rsidRPr="00F54B90" w:rsidRDefault="00F54B90" w:rsidP="00F54B90">
            <w:pPr>
              <w:spacing w:line="360" w:lineRule="auto"/>
              <w:jc w:val="both"/>
            </w:pPr>
            <w:r w:rsidRPr="00F54B90">
              <w:t xml:space="preserve">String terms - </w:t>
            </w:r>
            <w:r w:rsidR="00D23677" w:rsidRPr="00F54B90">
              <w:t xml:space="preserve">“colorectal </w:t>
            </w:r>
            <w:proofErr w:type="spellStart"/>
            <w:r w:rsidR="00D23677" w:rsidRPr="00F54B90">
              <w:t>neoplas</w:t>
            </w:r>
            <w:proofErr w:type="spellEnd"/>
            <w:r w:rsidR="00D23677" w:rsidRPr="00F54B90">
              <w:t xml:space="preserve">*” OR “colon cancer” OR “rectal cancer” OR "colon carcinoma" OR "rectal carcinoma" OR "colorectal carcinoma" OR “colorectal </w:t>
            </w:r>
            <w:proofErr w:type="spellStart"/>
            <w:proofErr w:type="gramStart"/>
            <w:r w:rsidR="00D23677" w:rsidRPr="00F54B90">
              <w:t>tumo?r</w:t>
            </w:r>
            <w:proofErr w:type="spellEnd"/>
            <w:proofErr w:type="gramEnd"/>
            <w:r w:rsidR="00D23677" w:rsidRPr="00F54B90">
              <w:t xml:space="preserve">*” </w:t>
            </w:r>
            <w:r w:rsidR="007C6E73" w:rsidRPr="00F54B90">
              <w:t xml:space="preserve">OR “rectal </w:t>
            </w:r>
            <w:proofErr w:type="spellStart"/>
            <w:r w:rsidR="007C6E73" w:rsidRPr="00F54B90">
              <w:t>tumo?r</w:t>
            </w:r>
            <w:proofErr w:type="spellEnd"/>
            <w:r w:rsidR="007C6E73" w:rsidRPr="00F54B90">
              <w:t xml:space="preserve">” </w:t>
            </w:r>
            <w:r w:rsidR="00D23677" w:rsidRPr="00F54B90">
              <w:t xml:space="preserve">OR “sigmoid cancer” OR “sigmoid </w:t>
            </w:r>
            <w:proofErr w:type="spellStart"/>
            <w:r w:rsidR="00D23677" w:rsidRPr="00F54B90">
              <w:t>tumo</w:t>
            </w:r>
            <w:r w:rsidR="007C6E73" w:rsidRPr="00F54B90">
              <w:t>?</w:t>
            </w:r>
            <w:r w:rsidR="00D23677" w:rsidRPr="00F54B90">
              <w:t>r</w:t>
            </w:r>
            <w:proofErr w:type="spellEnd"/>
            <w:r w:rsidR="00D23677" w:rsidRPr="00F54B90">
              <w:t>” OR “sigmoid carcinoma”</w:t>
            </w:r>
          </w:p>
        </w:tc>
      </w:tr>
      <w:tr w:rsidR="00D23677" w14:paraId="4022D21D" w14:textId="77777777" w:rsidTr="007C6E73">
        <w:tc>
          <w:tcPr>
            <w:tcW w:w="2263" w:type="dxa"/>
          </w:tcPr>
          <w:p w14:paraId="10CDEEF9" w14:textId="77777777" w:rsidR="00D23677" w:rsidRDefault="00D23677" w:rsidP="00D23677">
            <w:pPr>
              <w:spacing w:line="360" w:lineRule="auto"/>
              <w:jc w:val="both"/>
            </w:pPr>
            <w:r>
              <w:t>Topic 2</w:t>
            </w:r>
          </w:p>
          <w:p w14:paraId="61E7D836" w14:textId="14FB3CBD" w:rsidR="00D23677" w:rsidRDefault="00D23677" w:rsidP="00D23677">
            <w:pPr>
              <w:spacing w:line="360" w:lineRule="auto"/>
              <w:jc w:val="both"/>
            </w:pPr>
            <w:r>
              <w:t>Quality indicators</w:t>
            </w:r>
          </w:p>
        </w:tc>
        <w:tc>
          <w:tcPr>
            <w:tcW w:w="6747" w:type="dxa"/>
          </w:tcPr>
          <w:p w14:paraId="4FEF84E8" w14:textId="796EED42" w:rsidR="00F54B90" w:rsidRPr="00F54B90" w:rsidRDefault="00F54B90" w:rsidP="00F54B90">
            <w:pPr>
              <w:spacing w:line="360" w:lineRule="auto"/>
              <w:rPr>
                <w:lang w:val="en-US"/>
              </w:rPr>
            </w:pPr>
            <w:proofErr w:type="spellStart"/>
            <w:r w:rsidRPr="00F54B90">
              <w:rPr>
                <w:lang w:val="en-US"/>
              </w:rPr>
              <w:t>MeSH</w:t>
            </w:r>
            <w:proofErr w:type="spellEnd"/>
            <w:r w:rsidRPr="00F54B90">
              <w:rPr>
                <w:lang w:val="en-US"/>
              </w:rPr>
              <w:t xml:space="preserve"> terms - </w:t>
            </w:r>
            <w:r w:rsidRPr="00F54B90">
              <w:rPr>
                <w:lang w:val="en-US"/>
              </w:rPr>
              <w:t>Quality Improvement (</w:t>
            </w:r>
            <w:proofErr w:type="spellStart"/>
            <w:r w:rsidRPr="00F54B90">
              <w:rPr>
                <w:lang w:val="en-US"/>
              </w:rPr>
              <w:t>MeSH</w:t>
            </w:r>
            <w:proofErr w:type="spellEnd"/>
            <w:r w:rsidRPr="00F54B90">
              <w:rPr>
                <w:lang w:val="en-US"/>
              </w:rPr>
              <w:t>) OR Quality Assurance, Health Care (</w:t>
            </w:r>
            <w:proofErr w:type="spellStart"/>
            <w:r w:rsidRPr="00F54B90">
              <w:rPr>
                <w:lang w:val="en-US"/>
              </w:rPr>
              <w:t>MeSH</w:t>
            </w:r>
            <w:proofErr w:type="spellEnd"/>
            <w:r w:rsidRPr="00F54B90">
              <w:rPr>
                <w:lang w:val="en-US"/>
              </w:rPr>
              <w:t xml:space="preserve">) </w:t>
            </w:r>
            <w:proofErr w:type="gramStart"/>
            <w:r w:rsidRPr="00F54B90">
              <w:rPr>
                <w:lang w:val="en-US"/>
              </w:rPr>
              <w:t xml:space="preserve">OR </w:t>
            </w:r>
            <w:r w:rsidRPr="00F54B90">
              <w:rPr>
                <w:lang w:val="en-US"/>
              </w:rPr>
              <w:t xml:space="preserve"> </w:t>
            </w:r>
            <w:r w:rsidRPr="00F54B90">
              <w:rPr>
                <w:lang w:val="en-US"/>
              </w:rPr>
              <w:t>Quality</w:t>
            </w:r>
            <w:proofErr w:type="gramEnd"/>
            <w:r w:rsidRPr="00F54B90">
              <w:rPr>
                <w:lang w:val="en-US"/>
              </w:rPr>
              <w:t xml:space="preserve"> Indicators, Health Care (</w:t>
            </w:r>
            <w:proofErr w:type="spellStart"/>
            <w:r w:rsidRPr="00F54B90">
              <w:rPr>
                <w:lang w:val="en-US"/>
              </w:rPr>
              <w:t>MeSH</w:t>
            </w:r>
            <w:proofErr w:type="spellEnd"/>
            <w:r w:rsidRPr="00F54B90">
              <w:rPr>
                <w:lang w:val="en-US"/>
              </w:rPr>
              <w:t>)</w:t>
            </w:r>
            <w:r w:rsidRPr="00F54B90">
              <w:rPr>
                <w:lang w:val="en-US"/>
              </w:rPr>
              <w:t>.</w:t>
            </w:r>
          </w:p>
          <w:p w14:paraId="165E7107" w14:textId="0B2F1211" w:rsidR="00D23677" w:rsidRPr="00F54B90" w:rsidRDefault="00F54B90" w:rsidP="00F54B90">
            <w:pPr>
              <w:spacing w:line="360" w:lineRule="auto"/>
            </w:pPr>
            <w:r w:rsidRPr="00F54B90">
              <w:rPr>
                <w:lang w:val="en-US"/>
              </w:rPr>
              <w:t xml:space="preserve">String terms </w:t>
            </w:r>
            <w:proofErr w:type="gramStart"/>
            <w:r w:rsidRPr="00F54B90">
              <w:rPr>
                <w:lang w:val="en-US"/>
              </w:rPr>
              <w:t xml:space="preserve">-  </w:t>
            </w:r>
            <w:r w:rsidR="00D23677" w:rsidRPr="00F54B90">
              <w:t>“</w:t>
            </w:r>
            <w:proofErr w:type="gramEnd"/>
            <w:r w:rsidR="00D23677" w:rsidRPr="00F54B90">
              <w:t>quality indicator*” OR “process measure*” OR “outcome measure*” OR “performance indicator*” OR “benchmark*"</w:t>
            </w:r>
          </w:p>
        </w:tc>
      </w:tr>
    </w:tbl>
    <w:p w14:paraId="0FE7319C" w14:textId="77777777" w:rsidR="00D23677" w:rsidRDefault="00D23677" w:rsidP="00D23677">
      <w:pPr>
        <w:spacing w:line="480" w:lineRule="auto"/>
        <w:jc w:val="both"/>
      </w:pPr>
    </w:p>
    <w:p w14:paraId="39DADA02" w14:textId="10439352" w:rsidR="00D23677" w:rsidRDefault="00D23677" w:rsidP="00D23677">
      <w:pPr>
        <w:spacing w:line="480" w:lineRule="auto"/>
        <w:jc w:val="both"/>
      </w:pPr>
      <w:r>
        <w:t>Date range 1/1/14 – 30/12/23</w:t>
      </w:r>
    </w:p>
    <w:p w14:paraId="2BC86FF5" w14:textId="77777777" w:rsidR="007C6E73" w:rsidRDefault="00D23677" w:rsidP="00D23677">
      <w:pPr>
        <w:spacing w:line="480" w:lineRule="auto"/>
        <w:jc w:val="both"/>
      </w:pPr>
      <w:r>
        <w:t>Limited to studies in English</w:t>
      </w:r>
    </w:p>
    <w:p w14:paraId="20C9C35F" w14:textId="71CD3806" w:rsidR="007C6E73" w:rsidRPr="00D23677" w:rsidRDefault="007C6E73" w:rsidP="00D23677">
      <w:pPr>
        <w:spacing w:line="480" w:lineRule="auto"/>
        <w:jc w:val="both"/>
      </w:pPr>
      <w:r>
        <w:t>Limited to peer-reviewed journal articles</w:t>
      </w:r>
    </w:p>
    <w:p w14:paraId="3C391DDA" w14:textId="77777777" w:rsidR="001B7716" w:rsidRPr="00D23677" w:rsidRDefault="001B7716" w:rsidP="00D23677">
      <w:pPr>
        <w:spacing w:line="480" w:lineRule="auto"/>
        <w:jc w:val="both"/>
      </w:pPr>
      <w:r w:rsidRPr="00D23677">
        <w:t>Exclusion criteria:</w:t>
      </w:r>
    </w:p>
    <w:p w14:paraId="42C7C4B1" w14:textId="42ADA6CC" w:rsidR="00D95946" w:rsidRPr="00D23677" w:rsidRDefault="00D95946" w:rsidP="00D23677">
      <w:pPr>
        <w:pStyle w:val="ListParagraph"/>
        <w:numPr>
          <w:ilvl w:val="0"/>
          <w:numId w:val="1"/>
        </w:numPr>
        <w:spacing w:line="480" w:lineRule="auto"/>
        <w:jc w:val="both"/>
      </w:pPr>
      <w:r w:rsidRPr="00D23677">
        <w:t xml:space="preserve">Studies on </w:t>
      </w:r>
      <w:r w:rsidR="00EE222E">
        <w:t xml:space="preserve">colorectal cancer </w:t>
      </w:r>
      <w:r w:rsidRPr="00D23677">
        <w:t xml:space="preserve">screening, early stage disease </w:t>
      </w:r>
      <w:r w:rsidR="00EE222E">
        <w:t xml:space="preserve">treated with definitive surgery or chemoradiotherapy </w:t>
      </w:r>
      <w:r w:rsidRPr="00D23677">
        <w:t>or surveillance</w:t>
      </w:r>
      <w:r w:rsidR="00EE222E">
        <w:t xml:space="preserve"> strategies</w:t>
      </w:r>
    </w:p>
    <w:p w14:paraId="763B0F15" w14:textId="564BFF29" w:rsidR="001B7716" w:rsidRDefault="001B7716" w:rsidP="00D23677">
      <w:pPr>
        <w:pStyle w:val="ListParagraph"/>
        <w:numPr>
          <w:ilvl w:val="0"/>
          <w:numId w:val="1"/>
        </w:numPr>
        <w:spacing w:line="480" w:lineRule="auto"/>
        <w:jc w:val="both"/>
      </w:pPr>
      <w:r w:rsidRPr="00D23677">
        <w:t xml:space="preserve">Studies that focus on non-clinical QIs (e.g. measures on cost, </w:t>
      </w:r>
      <w:r w:rsidR="00804D10">
        <w:t xml:space="preserve">resource availability, </w:t>
      </w:r>
      <w:r w:rsidRPr="00D23677">
        <w:t>workload</w:t>
      </w:r>
      <w:r w:rsidR="000B5F1E" w:rsidRPr="00D23677">
        <w:t>, organization</w:t>
      </w:r>
      <w:r w:rsidRPr="00D23677">
        <w:t>)</w:t>
      </w:r>
    </w:p>
    <w:p w14:paraId="3C88B6CA" w14:textId="3CCFAEC1" w:rsidR="00EE222E" w:rsidRPr="00D23677" w:rsidRDefault="00EE222E" w:rsidP="00D23677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Studies focused on generic Qis not applicable to colorectal </w:t>
      </w:r>
      <w:proofErr w:type="gramStart"/>
      <w:r>
        <w:t>cancer</w:t>
      </w:r>
      <w:proofErr w:type="gramEnd"/>
    </w:p>
    <w:p w14:paraId="5BA1AF45" w14:textId="0E85287B" w:rsidR="005068B9" w:rsidRPr="00D23677" w:rsidRDefault="001B7716" w:rsidP="00D23677">
      <w:pPr>
        <w:pStyle w:val="ListParagraph"/>
        <w:numPr>
          <w:ilvl w:val="0"/>
          <w:numId w:val="1"/>
        </w:numPr>
        <w:spacing w:line="480" w:lineRule="auto"/>
        <w:jc w:val="both"/>
      </w:pPr>
      <w:r w:rsidRPr="00D23677">
        <w:t>Studies which were not peer-reviewed (case reports, letters, abstracts or editorials)</w:t>
      </w:r>
    </w:p>
    <w:sectPr w:rsidR="005068B9" w:rsidRPr="00D23677" w:rsidSect="00F373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4838"/>
    <w:multiLevelType w:val="hybridMultilevel"/>
    <w:tmpl w:val="A98E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7794C"/>
    <w:multiLevelType w:val="hybridMultilevel"/>
    <w:tmpl w:val="4BB0E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B5703"/>
    <w:multiLevelType w:val="hybridMultilevel"/>
    <w:tmpl w:val="CF42D1D6"/>
    <w:lvl w:ilvl="0" w:tplc="D73C947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021632"/>
    <w:multiLevelType w:val="hybridMultilevel"/>
    <w:tmpl w:val="3FC24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C3879"/>
    <w:multiLevelType w:val="hybridMultilevel"/>
    <w:tmpl w:val="8D74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57A69"/>
    <w:multiLevelType w:val="hybridMultilevel"/>
    <w:tmpl w:val="9C4692AA"/>
    <w:lvl w:ilvl="0" w:tplc="4CE8F49C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80A684F"/>
    <w:multiLevelType w:val="hybridMultilevel"/>
    <w:tmpl w:val="B52E2C80"/>
    <w:lvl w:ilvl="0" w:tplc="2FF637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267667">
    <w:abstractNumId w:val="1"/>
  </w:num>
  <w:num w:numId="2" w16cid:durableId="1086147846">
    <w:abstractNumId w:val="0"/>
  </w:num>
  <w:num w:numId="3" w16cid:durableId="458766996">
    <w:abstractNumId w:val="3"/>
  </w:num>
  <w:num w:numId="4" w16cid:durableId="1653175468">
    <w:abstractNumId w:val="4"/>
  </w:num>
  <w:num w:numId="5" w16cid:durableId="713045602">
    <w:abstractNumId w:val="6"/>
  </w:num>
  <w:num w:numId="6" w16cid:durableId="1639454478">
    <w:abstractNumId w:val="2"/>
  </w:num>
  <w:num w:numId="7" w16cid:durableId="5188570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716"/>
    <w:rsid w:val="00032709"/>
    <w:rsid w:val="000B5F1E"/>
    <w:rsid w:val="000C500D"/>
    <w:rsid w:val="000D1859"/>
    <w:rsid w:val="000D2B27"/>
    <w:rsid w:val="000F54AC"/>
    <w:rsid w:val="001045FB"/>
    <w:rsid w:val="00154C71"/>
    <w:rsid w:val="001707BD"/>
    <w:rsid w:val="0018634F"/>
    <w:rsid w:val="001A2B46"/>
    <w:rsid w:val="001B6AD5"/>
    <w:rsid w:val="001B7716"/>
    <w:rsid w:val="001D057C"/>
    <w:rsid w:val="00275F64"/>
    <w:rsid w:val="00297B9A"/>
    <w:rsid w:val="002A6559"/>
    <w:rsid w:val="002B7A7F"/>
    <w:rsid w:val="002D0065"/>
    <w:rsid w:val="002E18EB"/>
    <w:rsid w:val="003020B5"/>
    <w:rsid w:val="003261BF"/>
    <w:rsid w:val="0032679A"/>
    <w:rsid w:val="00327E0B"/>
    <w:rsid w:val="00335152"/>
    <w:rsid w:val="00384080"/>
    <w:rsid w:val="003944C0"/>
    <w:rsid w:val="003A4758"/>
    <w:rsid w:val="003E1DEC"/>
    <w:rsid w:val="003F0BC2"/>
    <w:rsid w:val="003F5955"/>
    <w:rsid w:val="00405C47"/>
    <w:rsid w:val="0041546C"/>
    <w:rsid w:val="00441863"/>
    <w:rsid w:val="00473882"/>
    <w:rsid w:val="004A7298"/>
    <w:rsid w:val="004C3934"/>
    <w:rsid w:val="004C4F35"/>
    <w:rsid w:val="004E1C03"/>
    <w:rsid w:val="005068B9"/>
    <w:rsid w:val="00524FB6"/>
    <w:rsid w:val="0054798A"/>
    <w:rsid w:val="0055090A"/>
    <w:rsid w:val="0057256D"/>
    <w:rsid w:val="00585B6E"/>
    <w:rsid w:val="00596B6A"/>
    <w:rsid w:val="0060044D"/>
    <w:rsid w:val="006007FC"/>
    <w:rsid w:val="00605316"/>
    <w:rsid w:val="0061573F"/>
    <w:rsid w:val="00626E55"/>
    <w:rsid w:val="0066354B"/>
    <w:rsid w:val="0067516F"/>
    <w:rsid w:val="0068101D"/>
    <w:rsid w:val="00687F4F"/>
    <w:rsid w:val="006C109E"/>
    <w:rsid w:val="0070125B"/>
    <w:rsid w:val="007163E9"/>
    <w:rsid w:val="007352FA"/>
    <w:rsid w:val="007401A9"/>
    <w:rsid w:val="00764BAD"/>
    <w:rsid w:val="007C3BC5"/>
    <w:rsid w:val="007C6E73"/>
    <w:rsid w:val="00804D10"/>
    <w:rsid w:val="00806578"/>
    <w:rsid w:val="00812C19"/>
    <w:rsid w:val="0088203D"/>
    <w:rsid w:val="00894443"/>
    <w:rsid w:val="00896A87"/>
    <w:rsid w:val="008B526B"/>
    <w:rsid w:val="008F3AFE"/>
    <w:rsid w:val="00965F6D"/>
    <w:rsid w:val="00976153"/>
    <w:rsid w:val="00985138"/>
    <w:rsid w:val="009F2854"/>
    <w:rsid w:val="00A2273B"/>
    <w:rsid w:val="00A45A3C"/>
    <w:rsid w:val="00AC4478"/>
    <w:rsid w:val="00B22744"/>
    <w:rsid w:val="00B37F5F"/>
    <w:rsid w:val="00B43DB3"/>
    <w:rsid w:val="00B47B2D"/>
    <w:rsid w:val="00B71C73"/>
    <w:rsid w:val="00B73DCC"/>
    <w:rsid w:val="00BC67D4"/>
    <w:rsid w:val="00BD0E41"/>
    <w:rsid w:val="00BE0303"/>
    <w:rsid w:val="00BF7171"/>
    <w:rsid w:val="00C04467"/>
    <w:rsid w:val="00C24984"/>
    <w:rsid w:val="00C44916"/>
    <w:rsid w:val="00C7328D"/>
    <w:rsid w:val="00C74F2A"/>
    <w:rsid w:val="00CA2F43"/>
    <w:rsid w:val="00CC1FFC"/>
    <w:rsid w:val="00CD32CE"/>
    <w:rsid w:val="00CD5D65"/>
    <w:rsid w:val="00CE3D12"/>
    <w:rsid w:val="00D122F2"/>
    <w:rsid w:val="00D23677"/>
    <w:rsid w:val="00D33E87"/>
    <w:rsid w:val="00D51061"/>
    <w:rsid w:val="00D619E3"/>
    <w:rsid w:val="00D74FC0"/>
    <w:rsid w:val="00D95946"/>
    <w:rsid w:val="00D95B6A"/>
    <w:rsid w:val="00DB4A36"/>
    <w:rsid w:val="00E360D8"/>
    <w:rsid w:val="00E82153"/>
    <w:rsid w:val="00EE222E"/>
    <w:rsid w:val="00F16225"/>
    <w:rsid w:val="00F3735B"/>
    <w:rsid w:val="00F439E7"/>
    <w:rsid w:val="00F51346"/>
    <w:rsid w:val="00F54B90"/>
    <w:rsid w:val="00F54EF1"/>
    <w:rsid w:val="00F6234D"/>
    <w:rsid w:val="00FE3ED5"/>
    <w:rsid w:val="00FF3751"/>
    <w:rsid w:val="00FF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4B59"/>
  <w15:chartTrackingRefBased/>
  <w15:docId w15:val="{90B02703-D0E0-9447-B779-87CBCF2DD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7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1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15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B7716"/>
    <w:pPr>
      <w:ind w:left="720"/>
      <w:contextualSpacing/>
    </w:pPr>
  </w:style>
  <w:style w:type="table" w:styleId="TableGrid">
    <w:name w:val="Table Grid"/>
    <w:basedOn w:val="TableNormal"/>
    <w:uiPriority w:val="59"/>
    <w:rsid w:val="001B7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68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8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Kielly-Carroll</dc:creator>
  <cp:keywords/>
  <dc:description/>
  <cp:lastModifiedBy>Kate Dunn</cp:lastModifiedBy>
  <cp:revision>5</cp:revision>
  <dcterms:created xsi:type="dcterms:W3CDTF">2024-05-20T12:39:00Z</dcterms:created>
  <dcterms:modified xsi:type="dcterms:W3CDTF">2024-05-26T02:35:00Z</dcterms:modified>
</cp:coreProperties>
</file>